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56A0B" w14:textId="7A44CE23" w:rsidR="00776E4A" w:rsidRDefault="00292A78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292A78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able </w:t>
      </w:r>
      <w:proofErr w:type="gramStart"/>
      <w:r w:rsidRPr="00292A78">
        <w:rPr>
          <w:rFonts w:ascii="Times New Roman" w:hAnsi="Times New Roman" w:cs="Times New Roman"/>
          <w:b/>
          <w:color w:val="231F20"/>
          <w:sz w:val="24"/>
          <w:szCs w:val="24"/>
        </w:rPr>
        <w:t>S1  Detailed</w:t>
      </w:r>
      <w:proofErr w:type="gramEnd"/>
      <w:r w:rsidRPr="00292A78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information on insect samples from different locations in China </w:t>
      </w:r>
    </w:p>
    <w:tbl>
      <w:tblPr>
        <w:tblStyle w:val="ListTable6Colorful1"/>
        <w:tblW w:w="14763" w:type="dxa"/>
        <w:jc w:val="center"/>
        <w:tblLayout w:type="fixed"/>
        <w:tblLook w:val="04A0" w:firstRow="1" w:lastRow="0" w:firstColumn="1" w:lastColumn="0" w:noHBand="0" w:noVBand="1"/>
      </w:tblPr>
      <w:tblGrid>
        <w:gridCol w:w="1919"/>
        <w:gridCol w:w="3189"/>
        <w:gridCol w:w="2267"/>
        <w:gridCol w:w="1421"/>
        <w:gridCol w:w="1985"/>
        <w:gridCol w:w="1702"/>
        <w:gridCol w:w="2280"/>
      </w:tblGrid>
      <w:tr w:rsidR="00292A78" w:rsidRPr="00292A78" w14:paraId="147BC866" w14:textId="77777777" w:rsidTr="00D07F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75026E74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318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79545C50" w14:textId="77777777" w:rsidR="00292A78" w:rsidRPr="00292A78" w:rsidRDefault="00292A78" w:rsidP="00292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cientific name</w:t>
            </w:r>
          </w:p>
        </w:tc>
        <w:tc>
          <w:tcPr>
            <w:tcW w:w="226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346652CA" w14:textId="77777777" w:rsidR="00292A78" w:rsidRPr="00292A78" w:rsidRDefault="00292A78" w:rsidP="00292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Collection site</w:t>
            </w:r>
          </w:p>
        </w:tc>
        <w:tc>
          <w:tcPr>
            <w:tcW w:w="142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5482CE3F" w14:textId="77777777" w:rsidR="00292A78" w:rsidRPr="00292A78" w:rsidRDefault="00292A78" w:rsidP="00292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Habitat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392F2FF0" w14:textId="77777777" w:rsidR="00292A78" w:rsidRPr="00292A78" w:rsidRDefault="00292A78" w:rsidP="00292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Diet</w:t>
            </w:r>
          </w:p>
        </w:tc>
        <w:tc>
          <w:tcPr>
            <w:tcW w:w="1702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624ED6FD" w14:textId="77777777" w:rsidR="00292A78" w:rsidRPr="00292A78" w:rsidRDefault="00292A78" w:rsidP="00292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ex</w:t>
            </w:r>
          </w:p>
        </w:tc>
        <w:tc>
          <w:tcPr>
            <w:tcW w:w="228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059A88B9" w14:textId="77777777" w:rsidR="00292A78" w:rsidRPr="00292A78" w:rsidRDefault="00292A78" w:rsidP="00292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Development stage</w:t>
            </w:r>
          </w:p>
        </w:tc>
      </w:tr>
      <w:tr w:rsidR="00292A78" w:rsidRPr="00292A78" w14:paraId="1A193A8C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3A474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8E735" w14:textId="77777777" w:rsidR="00292A78" w:rsidRPr="00292A78" w:rsidRDefault="00292A78" w:rsidP="00292A78">
            <w:pPr>
              <w:widowControl/>
              <w:ind w:rightChars="-177" w:right="-3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lanococc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mino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AB9D6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841E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Guava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EC40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sidi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guajav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5343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B0BF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19E5A5DB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7D850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24B8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86B69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Dongning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D6E2A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ad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824FD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sativ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CEAF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8E213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6808F6D7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889D1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BE6C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21213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englian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C474F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ad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86476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i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sativ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D6A4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107E8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3611C057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292B6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32C95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20926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ongming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D968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ad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6C7B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i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sativ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894B5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DBE7D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1EFBBD9A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C97E7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C7201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issorhoptr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5837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Xundian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B3D9A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ad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70DF2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i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ryz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sativ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EBDF3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A0698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08675556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8241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2D220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>Bactrocera</w:t>
            </w:r>
            <w:proofErr w:type="spellEnd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 xml:space="preserve"> </w:t>
            </w: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>correc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3FFA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Beijing, China (Lab rearing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5E0C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L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BA490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rtificial fe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4F69D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B7C2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21B6E9CC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17F22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732B7" w14:textId="77777777" w:rsidR="00292A78" w:rsidRPr="00CA3100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</w:pPr>
            <w:proofErr w:type="spellStart"/>
            <w:r w:rsidRPr="00CA3100"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  <w:t>Phenacoccus</w:t>
            </w:r>
            <w:proofErr w:type="spellEnd"/>
            <w:r w:rsidRPr="00CA3100"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A3100"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  <w:t>solenopsi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5798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A3624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Cotton 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BC756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Gossypi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B1A4A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5FE0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4DEBBE66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3ED49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2C982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rogoderm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95EB7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Beijing, China (Lab rearing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3534B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L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F42A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rtificial fe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CFBC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C57B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/Larva</w:t>
            </w:r>
          </w:p>
        </w:tc>
      </w:tr>
      <w:tr w:rsidR="00292A78" w:rsidRPr="00292A78" w14:paraId="5520AEE2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42A2A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288AB" w14:textId="77777777" w:rsidR="00292A78" w:rsidRPr="00CA3100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</w:pP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>Bactrocera</w:t>
            </w:r>
            <w:proofErr w:type="spellEnd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 xml:space="preserve"> </w:t>
            </w: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>cucurbitae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1C1D2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Beijing, China (Lab rearing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5438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L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21EE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rtificial fe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E6E6B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D93D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25CECCDF" w14:textId="77777777" w:rsidTr="00D07F1A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1F701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D893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olenopsi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invic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A58DE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Jinghong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11D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ar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95319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Omnivoro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5D8CD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E779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/Larva</w:t>
            </w:r>
          </w:p>
        </w:tc>
      </w:tr>
      <w:tr w:rsidR="00292A78" w:rsidRPr="00292A78" w14:paraId="4B4374AC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65E88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40E0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Dendrocton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6B76E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Taicang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B993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Coniferous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7023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seudotsug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D9CBA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258BE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39E8E186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FC9DD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02C42" w14:textId="77777777" w:rsidR="00292A78" w:rsidRPr="00324809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</w:pP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>Bactrocera</w:t>
            </w:r>
            <w:proofErr w:type="spellEnd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 xml:space="preserve"> </w:t>
            </w: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>dorsali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E94F4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 xml:space="preserve">Beijing, China (Lab </w:t>
            </w: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lastRenderedPageBreak/>
              <w:t>rearing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5183A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lastRenderedPageBreak/>
              <w:t>L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F3CC4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rtificial fe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B00EC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F2FC8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7A11AE02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0B1AA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9463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5545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Urumqi, the Xinjiang Uygur Autonomous Regio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12DD4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otato 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D58A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olan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7D977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E64E7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13939C20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D8D7E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D5E5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71BB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uifenhe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EDF9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otato 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8378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olan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7409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8EC9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535E88E4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28B5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5A41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eptinotars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259C9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ishan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5C9E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otato 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091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olan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3972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A38B7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29878F9E" w14:textId="77777777" w:rsidTr="00D07F1A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66672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5188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C94A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Dongning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8D1FA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otato 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C6992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i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olan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C25B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FF5E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670810B5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D6B67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2170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5A96A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Hulin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3EA6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otato 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D1270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i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olan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92C01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9F77B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/Larva</w:t>
            </w:r>
          </w:p>
        </w:tc>
      </w:tr>
      <w:tr w:rsidR="00292A78" w:rsidRPr="00292A78" w14:paraId="3082081E" w14:textId="77777777" w:rsidTr="00D07F1A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5E697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0BD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Henosepilachn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20E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uifenhe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E2A0A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Potato 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F9F98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i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olanum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5B83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5B3DE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1CBAEF4B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E30C8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21FE2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>Bactrocera</w:t>
            </w:r>
            <w:proofErr w:type="spellEnd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  <w:highlight w:val="green"/>
              </w:rPr>
              <w:t xml:space="preserve"> tau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DCF8F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Beijing, China (Lab rearing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06C1B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L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00267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rtificial fe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904E8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E09CD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2426ED0B" w14:textId="77777777" w:rsidTr="00D07F1A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AC05A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07B2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Platypus </w:t>
            </w:r>
            <w:proofErr w:type="spellStart"/>
            <w:r w:rsidRPr="00324809">
              <w:rPr>
                <w:rFonts w:ascii="Times New Roman" w:eastAsia="宋体"/>
                <w:i/>
                <w:kern w:val="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E310D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Yangzhou, Jiangsu, China (Intercepted from the Solomon islands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C7D1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Wooden pac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7AC21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Broad -leaved w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3407C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DAE5D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561A6871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08EE0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5CC9E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78771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Dongning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3BCD0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pple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4B56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a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9E410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F3CC1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10B122E2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596F5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D220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F250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udanjiang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C907A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pple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79BB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a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DB382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C3B06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3E7F663A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3F970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52684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34DEC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 xml:space="preserve">Urumqi, the </w:t>
            </w: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lastRenderedPageBreak/>
              <w:t>Xinjiang Uygur Autonomous Regio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4AE0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lastRenderedPageBreak/>
              <w:t>Apple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23BAE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a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866EA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0FDA5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769E3810" w14:textId="77777777" w:rsidTr="00D07F1A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9D42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AACD0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49E7A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Korla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the Xinjiang Uygur Autonomous Regio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06BE9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pple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AF53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a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AD7AC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0B720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1AA419BD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BE2B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130F0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65AB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Ili, the Xinjiang Uygur Autonomous Regio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1BFA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pple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0AE8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a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12BE3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D99DA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67E424E4" w14:textId="77777777" w:rsidTr="00D07F1A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C1D76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2FB61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ydi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284F7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FF2944">
              <w:rPr>
                <w:rFonts w:ascii="Times New Roman" w:eastAsia="宋体"/>
                <w:kern w:val="0"/>
                <w:sz w:val="24"/>
                <w:szCs w:val="24"/>
              </w:rPr>
              <w:t>Urumqi, the Xinjiang Uygur Autonomous Region, China (Intercepted from Kazakhstan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D191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pple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B9FB6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a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AE281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06373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Larva</w:t>
            </w:r>
          </w:p>
        </w:tc>
      </w:tr>
      <w:tr w:rsidR="00292A78" w:rsidRPr="00292A78" w14:paraId="54AC8736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8313F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FF5F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Eriosom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2D64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englian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Yunna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31172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pple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1305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a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818A1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5939B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/Larva</w:t>
            </w:r>
          </w:p>
        </w:tc>
      </w:tr>
      <w:tr w:rsidR="00292A78" w:rsidRPr="00292A78" w14:paraId="730ECCC5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BFDA7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E41C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ymantri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1C3FE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Beijing, China (Lab rearing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89521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L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DF31F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rtificial fe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4C7D3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2C224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2B916001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9EC6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1D97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Dysmicocc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neobrevipe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155CB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Guangzhou, Guangdo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52E3A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Banana orch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4D0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Musa na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7A75E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C8B1B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3C777A22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CCE00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7BFE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Brontisp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7646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2325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Coconut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220C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oco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nucifer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03EB9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2FD2C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4DA551F8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55054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1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7888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Opisin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arenosell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46A2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Haikou, Hainan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B9969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Coconut T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8FB7B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Coco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nucifer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46936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51A0D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05CD1AA1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66A7D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01D9E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Sitophil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D18EF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hanghai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236D4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Corn se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5115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Ze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may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98C50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8B24C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494BDD8E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401F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B07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29355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Taicang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Jiangsu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B219B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pru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52F91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ice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koraiensi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EBC0B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0E130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0D6A6429" w14:textId="77777777" w:rsidTr="00D07F1A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F78CF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A9070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40076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FF2944">
              <w:rPr>
                <w:rFonts w:ascii="Times New Roman" w:eastAsia="宋体"/>
                <w:kern w:val="0"/>
                <w:sz w:val="24"/>
                <w:szCs w:val="24"/>
              </w:rPr>
              <w:t>Huangdao</w:t>
            </w:r>
            <w:proofErr w:type="spellEnd"/>
            <w:r w:rsidRPr="00FF2944">
              <w:rPr>
                <w:rFonts w:ascii="Times New Roman" w:eastAsia="宋体"/>
                <w:kern w:val="0"/>
                <w:sz w:val="24"/>
                <w:szCs w:val="24"/>
              </w:rPr>
              <w:t>, Shandong, China (Intercepted from Cze</w:t>
            </w:r>
            <w:r w:rsidRPr="00FF2944">
              <w:rPr>
                <w:rFonts w:ascii="Times New Roman" w:eastAsia="宋体" w:hint="eastAsia"/>
                <w:kern w:val="0"/>
                <w:sz w:val="24"/>
                <w:szCs w:val="24"/>
              </w:rPr>
              <w:t>ch</w:t>
            </w:r>
            <w:r w:rsidRPr="00FF2944">
              <w:rPr>
                <w:rFonts w:ascii="Times New Roman" w:eastAsia="宋体"/>
                <w:kern w:val="0"/>
                <w:sz w:val="24"/>
                <w:szCs w:val="24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29EBD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pru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0737A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ice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koraiensi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AFFB6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0D4A3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4293A626" w14:textId="77777777" w:rsidTr="00D07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1E6F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9623C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Ip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A96CC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uifenhe</w:t>
            </w:r>
            <w:proofErr w:type="spellEnd"/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, Heilongjiang, Ch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80BD1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Spru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A2692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Picea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koraiensi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67A1D" w14:textId="77777777" w:rsidR="00292A78" w:rsidRPr="00292A78" w:rsidRDefault="00292A78" w:rsidP="00292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7AAE3" w14:textId="77777777" w:rsidR="00292A78" w:rsidRPr="00292A78" w:rsidRDefault="00292A78" w:rsidP="0029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  <w:tr w:rsidR="00292A78" w:rsidRPr="00292A78" w14:paraId="759069B5" w14:textId="77777777" w:rsidTr="00D07F1A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559D7EC" w14:textId="77777777" w:rsidR="00292A78" w:rsidRPr="00292A78" w:rsidRDefault="00292A78" w:rsidP="00292A78">
            <w:pPr>
              <w:widowControl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2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52BD4396" w14:textId="252F60F8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CA3100"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  <w:t>Carpomya</w:t>
            </w:r>
            <w:proofErr w:type="spellEnd"/>
            <w:r w:rsidRPr="00CA3100"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A3100">
              <w:rPr>
                <w:rFonts w:ascii="Times New Roman" w:eastAsia="宋体"/>
                <w:i/>
                <w:kern w:val="0"/>
                <w:sz w:val="24"/>
                <w:szCs w:val="24"/>
                <w:highlight w:val="yellow"/>
              </w:rPr>
              <w:t>vesuviana</w:t>
            </w:r>
            <w:bookmarkStart w:id="0" w:name="_GoBack"/>
            <w:bookmarkEnd w:id="0"/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41D6BCF1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Ili, the Xinjiang Uygur Autonomous Region, Chin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61B2F28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Jujube tre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BED07EB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i/>
                <w:kern w:val="0"/>
                <w:sz w:val="24"/>
                <w:szCs w:val="24"/>
              </w:rPr>
            </w:pP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Ziziphus</w:t>
            </w:r>
            <w:proofErr w:type="spellEnd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92A78">
              <w:rPr>
                <w:rFonts w:ascii="Times New Roman" w:eastAsia="宋体"/>
                <w:i/>
                <w:kern w:val="0"/>
                <w:sz w:val="24"/>
                <w:szCs w:val="24"/>
              </w:rPr>
              <w:t>jujub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0F559BEA" w14:textId="77777777" w:rsidR="00292A78" w:rsidRPr="00292A78" w:rsidRDefault="00292A78" w:rsidP="00292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kern w:val="0"/>
                <w:sz w:val="24"/>
                <w:szCs w:val="24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24B15CE" w14:textId="77777777" w:rsidR="00292A78" w:rsidRPr="00292A78" w:rsidRDefault="00292A78" w:rsidP="0029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92A78">
              <w:rPr>
                <w:rFonts w:ascii="Times New Roman" w:eastAsia="宋体"/>
                <w:kern w:val="0"/>
                <w:sz w:val="24"/>
                <w:szCs w:val="24"/>
              </w:rPr>
              <w:t>Adult</w:t>
            </w:r>
          </w:p>
        </w:tc>
      </w:tr>
    </w:tbl>
    <w:p w14:paraId="023D0CA1" w14:textId="77777777" w:rsidR="00292A78" w:rsidRDefault="00292A78">
      <w:pPr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14:paraId="7B1A3BF3" w14:textId="77777777" w:rsidR="00292A78" w:rsidRPr="00314A0F" w:rsidRDefault="00292A78"/>
    <w:p w14:paraId="7BEB9AA9" w14:textId="77777777" w:rsidR="003506C9" w:rsidRPr="00BC608E" w:rsidRDefault="003506C9">
      <w:pPr>
        <w:rPr>
          <w:sz w:val="2"/>
          <w:szCs w:val="2"/>
        </w:rPr>
      </w:pPr>
    </w:p>
    <w:sectPr w:rsidR="003506C9" w:rsidRPr="00BC608E" w:rsidSect="003506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380F2" w14:textId="77777777" w:rsidR="005B4333" w:rsidRDefault="005B4333" w:rsidP="00041F33">
      <w:r>
        <w:separator/>
      </w:r>
    </w:p>
  </w:endnote>
  <w:endnote w:type="continuationSeparator" w:id="0">
    <w:p w14:paraId="56E5090E" w14:textId="77777777" w:rsidR="005B4333" w:rsidRDefault="005B4333" w:rsidP="00041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30860" w14:textId="77777777" w:rsidR="005B4333" w:rsidRDefault="005B4333" w:rsidP="00041F33">
      <w:r>
        <w:separator/>
      </w:r>
    </w:p>
  </w:footnote>
  <w:footnote w:type="continuationSeparator" w:id="0">
    <w:p w14:paraId="708F2BB3" w14:textId="77777777" w:rsidR="005B4333" w:rsidRDefault="005B4333" w:rsidP="00041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6C9"/>
    <w:rsid w:val="00041F33"/>
    <w:rsid w:val="000D0477"/>
    <w:rsid w:val="00120A2C"/>
    <w:rsid w:val="00146F0D"/>
    <w:rsid w:val="00164FCC"/>
    <w:rsid w:val="00173329"/>
    <w:rsid w:val="00196A71"/>
    <w:rsid w:val="00230149"/>
    <w:rsid w:val="00292A78"/>
    <w:rsid w:val="00295231"/>
    <w:rsid w:val="002D47AE"/>
    <w:rsid w:val="002E172A"/>
    <w:rsid w:val="002F47C2"/>
    <w:rsid w:val="003051CC"/>
    <w:rsid w:val="00314A0F"/>
    <w:rsid w:val="00324809"/>
    <w:rsid w:val="003506C9"/>
    <w:rsid w:val="0036552E"/>
    <w:rsid w:val="00392540"/>
    <w:rsid w:val="003A3C49"/>
    <w:rsid w:val="003D1723"/>
    <w:rsid w:val="004364E3"/>
    <w:rsid w:val="00440F61"/>
    <w:rsid w:val="00441C58"/>
    <w:rsid w:val="00443491"/>
    <w:rsid w:val="00467442"/>
    <w:rsid w:val="00516249"/>
    <w:rsid w:val="00546660"/>
    <w:rsid w:val="00560F9D"/>
    <w:rsid w:val="005B4333"/>
    <w:rsid w:val="005B64F1"/>
    <w:rsid w:val="005D7381"/>
    <w:rsid w:val="0063363E"/>
    <w:rsid w:val="0065313E"/>
    <w:rsid w:val="00653220"/>
    <w:rsid w:val="006A525A"/>
    <w:rsid w:val="006B73E4"/>
    <w:rsid w:val="00716744"/>
    <w:rsid w:val="00776E4A"/>
    <w:rsid w:val="00784B6F"/>
    <w:rsid w:val="00793E41"/>
    <w:rsid w:val="007B35C4"/>
    <w:rsid w:val="0083671A"/>
    <w:rsid w:val="00871260"/>
    <w:rsid w:val="00876A88"/>
    <w:rsid w:val="0088530B"/>
    <w:rsid w:val="008958EE"/>
    <w:rsid w:val="008B78DB"/>
    <w:rsid w:val="008F5BD9"/>
    <w:rsid w:val="0095013A"/>
    <w:rsid w:val="00954F52"/>
    <w:rsid w:val="009E6E9A"/>
    <w:rsid w:val="00A278E9"/>
    <w:rsid w:val="00A3170F"/>
    <w:rsid w:val="00AC69D6"/>
    <w:rsid w:val="00AF34BC"/>
    <w:rsid w:val="00B312A4"/>
    <w:rsid w:val="00BC1D33"/>
    <w:rsid w:val="00BC608E"/>
    <w:rsid w:val="00CA3100"/>
    <w:rsid w:val="00CA6D43"/>
    <w:rsid w:val="00CE0FA5"/>
    <w:rsid w:val="00D1218A"/>
    <w:rsid w:val="00D552E1"/>
    <w:rsid w:val="00D920CB"/>
    <w:rsid w:val="00E50776"/>
    <w:rsid w:val="00EA6353"/>
    <w:rsid w:val="00F17FCF"/>
    <w:rsid w:val="00F92459"/>
    <w:rsid w:val="00FA189B"/>
    <w:rsid w:val="00FF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E0D0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1F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1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1F33"/>
    <w:rPr>
      <w:sz w:val="18"/>
      <w:szCs w:val="18"/>
    </w:rPr>
  </w:style>
  <w:style w:type="character" w:customStyle="1" w:styleId="opdict3font24">
    <w:name w:val="op_dict3_font24"/>
    <w:basedOn w:val="a0"/>
    <w:rsid w:val="006A525A"/>
  </w:style>
  <w:style w:type="table" w:customStyle="1" w:styleId="ListTable6Colorful">
    <w:name w:val="List Table 6 Colorful"/>
    <w:basedOn w:val="a1"/>
    <w:uiPriority w:val="51"/>
    <w:rsid w:val="00FA189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C60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608E"/>
    <w:rPr>
      <w:sz w:val="18"/>
      <w:szCs w:val="18"/>
    </w:rPr>
  </w:style>
  <w:style w:type="table" w:customStyle="1" w:styleId="ListTable6Colorful1">
    <w:name w:val="List Table 6 Colorful1"/>
    <w:basedOn w:val="a1"/>
    <w:uiPriority w:val="51"/>
    <w:rsid w:val="00292A78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1F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1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1F33"/>
    <w:rPr>
      <w:sz w:val="18"/>
      <w:szCs w:val="18"/>
    </w:rPr>
  </w:style>
  <w:style w:type="character" w:customStyle="1" w:styleId="opdict3font24">
    <w:name w:val="op_dict3_font24"/>
    <w:basedOn w:val="a0"/>
    <w:rsid w:val="006A525A"/>
  </w:style>
  <w:style w:type="table" w:customStyle="1" w:styleId="ListTable6Colorful">
    <w:name w:val="List Table 6 Colorful"/>
    <w:basedOn w:val="a1"/>
    <w:uiPriority w:val="51"/>
    <w:rsid w:val="00FA189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C60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608E"/>
    <w:rPr>
      <w:sz w:val="18"/>
      <w:szCs w:val="18"/>
    </w:rPr>
  </w:style>
  <w:style w:type="table" w:customStyle="1" w:styleId="ListTable6Colorful1">
    <w:name w:val="List Table 6 Colorful1"/>
    <w:basedOn w:val="a1"/>
    <w:uiPriority w:val="51"/>
    <w:rsid w:val="00292A78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2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4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3</cp:revision>
  <dcterms:created xsi:type="dcterms:W3CDTF">2021-05-11T07:49:00Z</dcterms:created>
  <dcterms:modified xsi:type="dcterms:W3CDTF">2022-09-15T06:18:00Z</dcterms:modified>
</cp:coreProperties>
</file>